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4E7" w:rsidRPr="00363FF8" w:rsidRDefault="00BD64E7" w:rsidP="00BD64E7">
      <w:pPr>
        <w:keepNext/>
        <w:spacing w:before="240" w:after="60"/>
        <w:outlineLvl w:val="0"/>
        <w:rPr>
          <w:rFonts w:ascii="Times New Roman" w:hAnsi="Times New Roman" w:cs="Times New Roman"/>
          <w:b/>
          <w:bCs/>
          <w:kern w:val="32"/>
          <w:sz w:val="24"/>
          <w:szCs w:val="24"/>
          <w:lang w:val="en-US"/>
        </w:rPr>
      </w:pPr>
      <w:bookmarkStart w:id="0" w:name="_GoBack"/>
      <w:bookmarkEnd w:id="0"/>
      <w:proofErr w:type="spellStart"/>
      <w:r w:rsidRPr="00DD120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Charron</w:t>
      </w:r>
      <w:proofErr w:type="spellEnd"/>
      <w:r w:rsidRPr="00DD120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et al. </w:t>
      </w:r>
      <w:r w:rsidR="003F6EA7" w:rsidRPr="00DD1203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de-DE"/>
        </w:rPr>
        <w:t xml:space="preserve">Supplementary Table </w:t>
      </w:r>
      <w:r w:rsidR="00CC7882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de-DE"/>
        </w:rPr>
        <w:t>1</w:t>
      </w:r>
      <w:r w:rsidR="003F6EA7" w:rsidRPr="00DD1203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de-DE"/>
        </w:rPr>
        <w:t>:</w:t>
      </w:r>
      <w:r w:rsidRPr="00DD1203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GB" w:eastAsia="de-DE"/>
        </w:rPr>
        <w:t xml:space="preserve"> </w:t>
      </w:r>
      <w:r w:rsidRPr="00363FF8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de-DE"/>
        </w:rPr>
        <w:t xml:space="preserve">cDNA sequence of </w:t>
      </w:r>
      <w:r w:rsidRPr="00CB34EC">
        <w:rPr>
          <w:rFonts w:ascii="Times New Roman" w:eastAsia="Times New Roman" w:hAnsi="Times New Roman" w:cs="Times New Roman"/>
          <w:b/>
          <w:bCs/>
          <w:i/>
          <w:kern w:val="32"/>
          <w:sz w:val="24"/>
          <w:szCs w:val="24"/>
          <w:lang w:val="en-GB" w:eastAsia="de-DE"/>
        </w:rPr>
        <w:t>Tiam2</w:t>
      </w:r>
      <w:r w:rsidR="00CB34EC" w:rsidRPr="00CB34EC">
        <w:rPr>
          <w:rFonts w:ascii="Times New Roman" w:eastAsia="Times New Roman" w:hAnsi="Times New Roman" w:cs="Times New Roman"/>
          <w:b/>
          <w:bCs/>
          <w:i/>
          <w:kern w:val="32"/>
          <w:sz w:val="24"/>
          <w:szCs w:val="24"/>
          <w:lang w:val="en-GB" w:eastAsia="de-DE"/>
        </w:rPr>
        <w:t>l</w:t>
      </w:r>
      <w:r w:rsidRPr="00CB34EC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de-DE"/>
        </w:rPr>
        <w:t xml:space="preserve"> </w:t>
      </w:r>
      <w:r w:rsidR="00CB34EC" w:rsidRPr="00CB34EC">
        <w:rPr>
          <w:rFonts w:ascii="Times New Roman" w:eastAsia="Calibri" w:hAnsi="Times New Roman" w:cs="Times New Roman"/>
          <w:b/>
          <w:sz w:val="24"/>
          <w:szCs w:val="24"/>
          <w:lang w:val="en-GB"/>
        </w:rPr>
        <w:t>(Transcript 201)</w:t>
      </w:r>
      <w:r w:rsidR="00CB34E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CB34EC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de-DE"/>
        </w:rPr>
        <w:t>from</w:t>
      </w:r>
      <w:r w:rsidRPr="00363FF8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de-DE"/>
        </w:rPr>
        <w:t xml:space="preserve"> </w:t>
      </w:r>
      <w:r w:rsidRPr="00363FF8">
        <w:rPr>
          <w:rFonts w:ascii="Times New Roman" w:eastAsia="Times New Roman" w:hAnsi="Times New Roman" w:cs="Times New Roman"/>
          <w:b/>
          <w:bCs/>
          <w:i/>
          <w:kern w:val="32"/>
          <w:sz w:val="24"/>
          <w:szCs w:val="24"/>
          <w:lang w:val="en-GB" w:eastAsia="de-DE"/>
        </w:rPr>
        <w:t>t</w:t>
      </w:r>
      <w:r w:rsidRPr="00363FF8">
        <w:rPr>
          <w:rFonts w:ascii="Times New Roman" w:eastAsia="Times New Roman" w:hAnsi="Times New Roman" w:cs="Times New Roman"/>
          <w:b/>
          <w:bCs/>
          <w:i/>
          <w:kern w:val="32"/>
          <w:sz w:val="24"/>
          <w:szCs w:val="24"/>
          <w:vertAlign w:val="superscript"/>
          <w:lang w:val="en-GB" w:eastAsia="de-DE"/>
        </w:rPr>
        <w:t>h49</w:t>
      </w:r>
      <w:r w:rsidRPr="00363FF8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vertAlign w:val="superscript"/>
          <w:lang w:val="en-GB" w:eastAsia="de-DE"/>
        </w:rPr>
        <w:t xml:space="preserve"> </w:t>
      </w:r>
      <w:r w:rsidRPr="00363FF8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de-DE"/>
        </w:rPr>
        <w:t xml:space="preserve">in comparison with </w:t>
      </w:r>
      <w:r w:rsidRPr="00363FF8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C57BL/6</w:t>
      </w:r>
      <w:r w:rsidR="00363FF8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.</w:t>
      </w:r>
    </w:p>
    <w:p w:rsidR="00460AB2" w:rsidRPr="00DD1203" w:rsidRDefault="00460AB2" w:rsidP="00460A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2646"/>
        <w:gridCol w:w="2126"/>
        <w:gridCol w:w="1701"/>
      </w:tblGrid>
      <w:tr w:rsidR="00CC7882" w:rsidRPr="000D60D8" w:rsidTr="00E81F37">
        <w:tc>
          <w:tcPr>
            <w:tcW w:w="723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on</w:t>
            </w:r>
          </w:p>
        </w:tc>
        <w:tc>
          <w:tcPr>
            <w:tcW w:w="2646" w:type="dxa"/>
            <w:shd w:val="clear" w:color="auto" w:fill="auto"/>
          </w:tcPr>
          <w:p w:rsidR="00CC7882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equence </w:t>
            </w:r>
          </w:p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7Bl/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kern w:val="32"/>
                <w:sz w:val="24"/>
                <w:szCs w:val="24"/>
                <w:lang w:val="en-GB" w:eastAsia="de-DE"/>
              </w:rPr>
              <w:t xml:space="preserve"> </w:t>
            </w:r>
            <w:r w:rsidRPr="00FF55A6">
              <w:rPr>
                <w:rFonts w:ascii="Times New Roman" w:eastAsia="Times New Roman" w:hAnsi="Times New Roman" w:cs="Times New Roman"/>
                <w:bCs/>
                <w:i/>
                <w:kern w:val="32"/>
                <w:sz w:val="24"/>
                <w:szCs w:val="24"/>
                <w:lang w:val="en-GB" w:eastAsia="de-DE"/>
              </w:rPr>
              <w:t>t</w:t>
            </w:r>
            <w:r w:rsidRPr="00FF55A6">
              <w:rPr>
                <w:rFonts w:ascii="Times New Roman" w:eastAsia="Times New Roman" w:hAnsi="Times New Roman" w:cs="Times New Roman"/>
                <w:bCs/>
                <w:i/>
                <w:kern w:val="32"/>
                <w:sz w:val="24"/>
                <w:szCs w:val="24"/>
                <w:vertAlign w:val="superscript"/>
                <w:lang w:val="en-GB" w:eastAsia="de-DE"/>
              </w:rPr>
              <w:t>h49</w:t>
            </w:r>
          </w:p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CC7882" w:rsidRPr="00DD1203" w:rsidRDefault="00CC7882" w:rsidP="00F91DE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mino aci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ange</w:t>
            </w:r>
          </w:p>
        </w:tc>
        <w:tc>
          <w:tcPr>
            <w:tcW w:w="1701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NP</w:t>
            </w:r>
          </w:p>
        </w:tc>
      </w:tr>
      <w:tr w:rsidR="00CC7882" w:rsidRPr="00DD1203" w:rsidTr="00E81F37">
        <w:tc>
          <w:tcPr>
            <w:tcW w:w="723" w:type="dxa"/>
            <w:shd w:val="clear" w:color="auto" w:fill="auto"/>
          </w:tcPr>
          <w:p w:rsidR="00CC7882" w:rsidRPr="00DD1203" w:rsidRDefault="00CC7882" w:rsidP="00CB34E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2646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T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TT</w:t>
            </w:r>
          </w:p>
        </w:tc>
        <w:tc>
          <w:tcPr>
            <w:tcW w:w="2126" w:type="dxa"/>
            <w:shd w:val="clear" w:color="auto" w:fill="auto"/>
          </w:tcPr>
          <w:p w:rsidR="00CC7882" w:rsidRPr="00DD1203" w:rsidRDefault="00CC7882" w:rsidP="0026229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ilent </w:t>
            </w: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5’-utr )</w:t>
            </w:r>
          </w:p>
        </w:tc>
        <w:tc>
          <w:tcPr>
            <w:tcW w:w="1701" w:type="dxa"/>
            <w:shd w:val="clear" w:color="auto" w:fill="auto"/>
          </w:tcPr>
          <w:p w:rsidR="00CC7882" w:rsidRPr="00DD1203" w:rsidRDefault="005C0041" w:rsidP="002622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hyperlink r:id="rId5" w:history="1">
              <w:r w:rsidR="00CC7882" w:rsidRPr="00DD1203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rs33240796</w:t>
              </w:r>
            </w:hyperlink>
          </w:p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7882" w:rsidRPr="00DD1203" w:rsidTr="00E81F37">
        <w:tc>
          <w:tcPr>
            <w:tcW w:w="723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646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GT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GG</w:t>
            </w:r>
          </w:p>
        </w:tc>
        <w:tc>
          <w:tcPr>
            <w:tcW w:w="2126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lent</w:t>
            </w:r>
          </w:p>
          <w:p w:rsidR="00CC7882" w:rsidRPr="00DD1203" w:rsidRDefault="00CC7882" w:rsidP="001D522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C7882" w:rsidRPr="00DD1203" w:rsidRDefault="005C0041" w:rsidP="00460A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6" w:history="1">
              <w:r w:rsidR="00CC7882" w:rsidRPr="00DD1203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rs108882019</w:t>
              </w:r>
            </w:hyperlink>
          </w:p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7882" w:rsidRPr="00DD1203" w:rsidTr="00E81F37">
        <w:tc>
          <w:tcPr>
            <w:tcW w:w="723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646" w:type="dxa"/>
            <w:shd w:val="clear" w:color="auto" w:fill="auto"/>
          </w:tcPr>
          <w:p w:rsidR="00CC7882" w:rsidRPr="00DD1203" w:rsidRDefault="00CC7882" w:rsidP="00EB6AA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</w:t>
            </w: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CG</w:t>
            </w:r>
          </w:p>
        </w:tc>
        <w:tc>
          <w:tcPr>
            <w:tcW w:w="2126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60</w:t>
            </w: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</w:p>
          <w:p w:rsidR="00CC7882" w:rsidRPr="00DD1203" w:rsidRDefault="00CC7882" w:rsidP="001D522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CC7882" w:rsidRPr="00DD1203" w:rsidRDefault="005C0041" w:rsidP="00460A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7" w:history="1">
              <w:r w:rsidR="00CC7882" w:rsidRPr="00DD1203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rs33661541</w:t>
              </w:r>
            </w:hyperlink>
          </w:p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7882" w:rsidRPr="00DD1203" w:rsidTr="00E81F37">
        <w:tc>
          <w:tcPr>
            <w:tcW w:w="723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646" w:type="dxa"/>
            <w:shd w:val="clear" w:color="auto" w:fill="auto"/>
          </w:tcPr>
          <w:p w:rsidR="00CC7882" w:rsidRPr="00DD1203" w:rsidRDefault="00CC7882" w:rsidP="009E67A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</w:t>
            </w: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CG</w:t>
            </w:r>
          </w:p>
        </w:tc>
        <w:tc>
          <w:tcPr>
            <w:tcW w:w="2126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77</w:t>
            </w:r>
            <w:r w:rsidRPr="00DD1203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  <w:p w:rsidR="00CC7882" w:rsidRPr="00DD1203" w:rsidRDefault="00CC7882" w:rsidP="001D522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CC7882" w:rsidRPr="00DD1203" w:rsidRDefault="005C0041" w:rsidP="00460A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8" w:history="1">
              <w:r w:rsidR="00CC7882" w:rsidRPr="00DD1203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rs33069377</w:t>
              </w:r>
            </w:hyperlink>
          </w:p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7882" w:rsidRPr="00DD1203" w:rsidTr="00E81F37">
        <w:tc>
          <w:tcPr>
            <w:tcW w:w="723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646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40326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TT</w:t>
            </w:r>
          </w:p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120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lent</w:t>
            </w:r>
          </w:p>
        </w:tc>
        <w:tc>
          <w:tcPr>
            <w:tcW w:w="1701" w:type="dxa"/>
            <w:shd w:val="clear" w:color="auto" w:fill="auto"/>
          </w:tcPr>
          <w:p w:rsidR="00CC7882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32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pecific</w:t>
            </w:r>
          </w:p>
          <w:p w:rsidR="00CC7882" w:rsidRPr="00DD1203" w:rsidRDefault="00CC7882" w:rsidP="00460AB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A4CDB" w:rsidRDefault="005C0041">
      <w:pPr>
        <w:rPr>
          <w:rFonts w:ascii="Times New Roman" w:hAnsi="Times New Roman" w:cs="Times New Roman"/>
          <w:sz w:val="24"/>
          <w:szCs w:val="24"/>
        </w:rPr>
      </w:pPr>
    </w:p>
    <w:p w:rsidR="00363FF8" w:rsidRPr="00DD1203" w:rsidRDefault="00363FF8">
      <w:pPr>
        <w:rPr>
          <w:rFonts w:ascii="Times New Roman" w:hAnsi="Times New Roman" w:cs="Times New Roman"/>
          <w:sz w:val="24"/>
          <w:szCs w:val="24"/>
        </w:rPr>
      </w:pPr>
    </w:p>
    <w:sectPr w:rsidR="00363FF8" w:rsidRPr="00DD12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AB2"/>
    <w:rsid w:val="000D60D8"/>
    <w:rsid w:val="00117856"/>
    <w:rsid w:val="001D522D"/>
    <w:rsid w:val="00202A02"/>
    <w:rsid w:val="00244875"/>
    <w:rsid w:val="0026229C"/>
    <w:rsid w:val="00363FF8"/>
    <w:rsid w:val="003F6EA7"/>
    <w:rsid w:val="0040326F"/>
    <w:rsid w:val="00460AB2"/>
    <w:rsid w:val="004C4413"/>
    <w:rsid w:val="005C0041"/>
    <w:rsid w:val="00605F98"/>
    <w:rsid w:val="00686D3A"/>
    <w:rsid w:val="00776379"/>
    <w:rsid w:val="00906676"/>
    <w:rsid w:val="00913223"/>
    <w:rsid w:val="009E67A8"/>
    <w:rsid w:val="00BD64E7"/>
    <w:rsid w:val="00C20424"/>
    <w:rsid w:val="00CB34EC"/>
    <w:rsid w:val="00CC7882"/>
    <w:rsid w:val="00CF069D"/>
    <w:rsid w:val="00DD1203"/>
    <w:rsid w:val="00E17046"/>
    <w:rsid w:val="00EB6AA6"/>
    <w:rsid w:val="00F27954"/>
    <w:rsid w:val="00F91DEC"/>
    <w:rsid w:val="00FF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F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5C004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0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00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F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5C004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0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00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58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Mus_musculus/Variation/Explore?db=core;r=17:3448029-3449029;tl=OMfg43igjBvkvcNt-495810-71084463;v=rs33069377;vdb=variation;vf=591427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nsembl.org/Mus_musculus/Variation/Explore?db=core;tl=Rl2szG1OTs0RcYUO-495791-71084074;v=rs33661541;vdb=variation;vf=648254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nsembl.org/Mus_musculus/Variation/Explore?db=core;tl=jYGqY7ingaNdslsb-495762-71083527;v=rs108882019;vdb=variation;vf=20198777" TargetMode="External"/><Relationship Id="rId5" Type="http://schemas.openxmlformats.org/officeDocument/2006/relationships/hyperlink" Target="http://www.ensembl.org/Mus_musculus/Variation/Explore?db=core;tl=WuT0GrYIcMGTG0hF-495910-71096584;v=rs33240796;vdb=variation;vf=6083659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Mol. Gen.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mann Bauer</dc:creator>
  <cp:lastModifiedBy>Herrmann Bauer</cp:lastModifiedBy>
  <cp:revision>15</cp:revision>
  <dcterms:created xsi:type="dcterms:W3CDTF">2017-01-26T13:46:00Z</dcterms:created>
  <dcterms:modified xsi:type="dcterms:W3CDTF">2018-12-23T16:45:00Z</dcterms:modified>
</cp:coreProperties>
</file>